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93770" w14:textId="77777777" w:rsidR="003D2FD9" w:rsidRDefault="00000000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tudent Survey (Post)</w:t>
      </w:r>
    </w:p>
    <w:p w14:paraId="26F07BD0" w14:textId="77777777" w:rsidR="003D2FD9" w:rsidRDefault="003D2FD9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72CA8FE9" w14:textId="77777777" w:rsidR="003D2FD9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sponses are anonymous and your identity is protected. This survey will take approximately 15 minutes.</w:t>
      </w:r>
    </w:p>
    <w:p w14:paraId="5FFFC412" w14:textId="123283D7" w:rsidR="003D2FD9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lease give your observations clinical </w:t>
      </w:r>
      <w:r w:rsidR="0051149C">
        <w:rPr>
          <w:rFonts w:ascii="Times New Roman" w:eastAsia="Times New Roman" w:hAnsi="Times New Roman" w:cs="Times New Roman"/>
          <w:sz w:val="24"/>
          <w:szCs w:val="24"/>
        </w:rPr>
        <w:t>interpret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the displayed thoracic radiographs:</w:t>
      </w:r>
    </w:p>
    <w:p w14:paraId="7211CC10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CE86BD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13BD21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D4B64DF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069763C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E9B09F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29688E" w14:textId="77777777" w:rsidR="003D2FD9" w:rsidRDefault="003D2FD9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379CCA2E" w14:textId="77777777" w:rsidR="003D2FD9" w:rsidRDefault="003D2FD9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15052234" w14:textId="77777777" w:rsidR="003D2FD9" w:rsidRDefault="003D2FD9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FDD00E" w14:textId="77777777" w:rsidR="003D2FD9" w:rsidRDefault="003D2FD9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24234E2D" w14:textId="77777777" w:rsidR="003D2FD9" w:rsidRDefault="003D2FD9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797AEAD0" w14:textId="77777777" w:rsidR="003D2FD9" w:rsidRDefault="003D2FD9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7B8F2A6D" w14:textId="77777777" w:rsidR="003D2FD9" w:rsidRDefault="003D2FD9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3E5B9FBE" w14:textId="0F0438A8" w:rsidR="003D2FD9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lease give your observations and clinical </w:t>
      </w:r>
      <w:r w:rsidR="0051149C">
        <w:rPr>
          <w:rFonts w:ascii="Times New Roman" w:eastAsia="Times New Roman" w:hAnsi="Times New Roman" w:cs="Times New Roman"/>
          <w:sz w:val="24"/>
          <w:szCs w:val="24"/>
        </w:rPr>
        <w:t>interpret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the displayed patient chart:</w:t>
      </w:r>
    </w:p>
    <w:p w14:paraId="5C0C1782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6EECE1C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265F9FD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343561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6F0953F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9A3E8C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5E3E3B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88607D7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E7BBF6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D22CC0B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FAAF9D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E301059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EFF8FB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2F7613" w14:textId="040374DC" w:rsidR="003D2FD9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believe Visual Thinking Strategies (VTS) changed your approach to critical thinking, clinical </w:t>
      </w:r>
      <w:r w:rsidR="0051149C">
        <w:rPr>
          <w:rFonts w:ascii="Times New Roman" w:eastAsia="Times New Roman" w:hAnsi="Times New Roman" w:cs="Times New Roman"/>
          <w:sz w:val="24"/>
          <w:szCs w:val="24"/>
        </w:rPr>
        <w:t>interpret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or </w:t>
      </w:r>
      <w:r w:rsidR="0051149C">
        <w:rPr>
          <w:rFonts w:ascii="Times New Roman" w:eastAsia="Times New Roman" w:hAnsi="Times New Roman" w:cs="Times New Roman"/>
          <w:sz w:val="24"/>
          <w:szCs w:val="24"/>
        </w:rPr>
        <w:t>observ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cess? If so, please describe how.</w:t>
      </w:r>
    </w:p>
    <w:p w14:paraId="08D175EC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A588FE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7856331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3B56B8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7ABDDE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D2AC23" w14:textId="77777777" w:rsidR="003D2FD9" w:rsidRDefault="003D2FD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22A74A" w14:textId="77777777" w:rsidR="003D2FD9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ease rate the following:</w:t>
      </w:r>
    </w:p>
    <w:p w14:paraId="1A787CEE" w14:textId="77777777" w:rsidR="003D2FD9" w:rsidRDefault="003D2FD9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002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685"/>
        <w:gridCol w:w="1305"/>
        <w:gridCol w:w="1065"/>
        <w:gridCol w:w="1725"/>
        <w:gridCol w:w="1380"/>
        <w:gridCol w:w="1860"/>
      </w:tblGrid>
      <w:tr w:rsidR="003D2FD9" w14:paraId="39386B30" w14:textId="77777777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D6F09" w14:textId="77777777" w:rsidR="003D2F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 found VTS fu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96510" w14:textId="77777777" w:rsidR="003D2F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70AE0" w14:textId="77777777" w:rsidR="003D2F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91B13" w14:textId="77777777" w:rsidR="003D2F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090BB" w14:textId="77777777" w:rsidR="003D2F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D0DD4" w14:textId="77777777" w:rsidR="003D2F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3D2FD9" w14:paraId="100CFDB0" w14:textId="77777777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4DCF0" w14:textId="77777777" w:rsidR="003D2F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 found VTS stressful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CCE7C" w14:textId="77777777" w:rsidR="003D2FD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A4914" w14:textId="77777777" w:rsidR="003D2FD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282E5" w14:textId="77777777" w:rsidR="003D2FD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463FC" w14:textId="77777777" w:rsidR="003D2FD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C7764" w14:textId="77777777" w:rsidR="003D2FD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3D2FD9" w14:paraId="6FE33AEC" w14:textId="77777777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D11EB" w14:textId="77777777" w:rsidR="003D2FD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 found VTS helpful to my clinical practice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53B10" w14:textId="77777777" w:rsidR="003D2FD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7B4B9" w14:textId="77777777" w:rsidR="003D2FD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CE3DE" w14:textId="77777777" w:rsidR="003D2FD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E7A23" w14:textId="77777777" w:rsidR="003D2FD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07D4A" w14:textId="77777777" w:rsidR="003D2FD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14:paraId="7B587507" w14:textId="77777777" w:rsidR="003D2FD9" w:rsidRDefault="003D2FD9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B8E9325" w14:textId="77777777" w:rsidR="003D2FD9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y other comments?</w:t>
      </w:r>
    </w:p>
    <w:sectPr w:rsidR="003D2FD9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8FF3F6" w14:textId="77777777" w:rsidR="0088238A" w:rsidRDefault="0088238A">
      <w:pPr>
        <w:spacing w:line="240" w:lineRule="auto"/>
      </w:pPr>
      <w:r>
        <w:separator/>
      </w:r>
    </w:p>
  </w:endnote>
  <w:endnote w:type="continuationSeparator" w:id="0">
    <w:p w14:paraId="46D1855C" w14:textId="77777777" w:rsidR="0088238A" w:rsidRDefault="008823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8A8E00" w14:textId="77777777" w:rsidR="0088238A" w:rsidRDefault="0088238A">
      <w:pPr>
        <w:spacing w:line="240" w:lineRule="auto"/>
      </w:pPr>
      <w:r>
        <w:separator/>
      </w:r>
    </w:p>
  </w:footnote>
  <w:footnote w:type="continuationSeparator" w:id="0">
    <w:p w14:paraId="7ABBBC21" w14:textId="77777777" w:rsidR="0088238A" w:rsidRDefault="0088238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7BE9F0" w14:textId="77777777" w:rsidR="003D2FD9" w:rsidRDefault="00000000">
    <w:r>
      <w:rPr>
        <w:rFonts w:ascii="Times New Roman" w:eastAsia="Times New Roman" w:hAnsi="Times New Roman" w:cs="Times New Roman"/>
        <w:color w:val="CCCCCC"/>
        <w:sz w:val="24"/>
        <w:szCs w:val="24"/>
      </w:rPr>
      <w:t>Student ID #: 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8261E0"/>
    <w:multiLevelType w:val="multilevel"/>
    <w:tmpl w:val="219600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34915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FD9"/>
    <w:rsid w:val="001849BD"/>
    <w:rsid w:val="002A2BEC"/>
    <w:rsid w:val="003D2FD9"/>
    <w:rsid w:val="0051149C"/>
    <w:rsid w:val="00591830"/>
    <w:rsid w:val="0088238A"/>
    <w:rsid w:val="009E1CFC"/>
    <w:rsid w:val="00BA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008ED"/>
  <w15:docId w15:val="{F21BAB77-2F09-4DC5-BF21-4B090F210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olf, Jake</cp:lastModifiedBy>
  <cp:revision>2</cp:revision>
  <dcterms:created xsi:type="dcterms:W3CDTF">2024-11-26T17:55:00Z</dcterms:created>
  <dcterms:modified xsi:type="dcterms:W3CDTF">2024-11-26T17:55:00Z</dcterms:modified>
</cp:coreProperties>
</file>